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B8E" w:rsidRPr="00745595" w:rsidRDefault="00D83C32" w:rsidP="00C54B8E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1</w:t>
      </w:r>
      <w:bookmarkStart w:id="0" w:name="_GoBack"/>
      <w:bookmarkEnd w:id="0"/>
      <w:r w:rsidR="00C54B8E" w:rsidRPr="00745595">
        <w:rPr>
          <w:rFonts w:ascii="Times New Roman" w:hAnsi="Times New Roman" w:cs="Times New Roman"/>
          <w:b/>
          <w:sz w:val="22"/>
        </w:rPr>
        <w:t>. Characteristics of the population by nighttime-daytime sleep duration patterns (among habitual nappers).</w:t>
      </w:r>
    </w:p>
    <w:tbl>
      <w:tblPr>
        <w:tblStyle w:val="a3"/>
        <w:tblW w:w="18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9"/>
        <w:gridCol w:w="3190"/>
        <w:gridCol w:w="3189"/>
        <w:gridCol w:w="3190"/>
        <w:gridCol w:w="3189"/>
        <w:gridCol w:w="2623"/>
      </w:tblGrid>
      <w:tr w:rsidR="00C54B8E" w:rsidRPr="00745595" w:rsidTr="000C7D41">
        <w:trPr>
          <w:trHeight w:val="419"/>
        </w:trPr>
        <w:tc>
          <w:tcPr>
            <w:tcW w:w="3189" w:type="dxa"/>
            <w:tcBorders>
              <w:top w:val="single" w:sz="12" w:space="0" w:color="auto"/>
            </w:tcBorders>
            <w:vAlign w:val="center"/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190" w:type="dxa"/>
            <w:tcBorders>
              <w:top w:val="single" w:sz="12" w:space="0" w:color="auto"/>
            </w:tcBorders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hort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 xml:space="preserve"> nighttime sleep with </w:t>
            </w:r>
          </w:p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ong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 xml:space="preserve"> daytime napping</w:t>
            </w:r>
          </w:p>
        </w:tc>
        <w:tc>
          <w:tcPr>
            <w:tcW w:w="3189" w:type="dxa"/>
            <w:tcBorders>
              <w:top w:val="single" w:sz="12" w:space="0" w:color="auto"/>
            </w:tcBorders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hort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 xml:space="preserve"> nighttime sleep with </w:t>
            </w:r>
          </w:p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hort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 xml:space="preserve"> daytime napping</w:t>
            </w:r>
          </w:p>
        </w:tc>
        <w:tc>
          <w:tcPr>
            <w:tcW w:w="3190" w:type="dxa"/>
            <w:tcBorders>
              <w:top w:val="single" w:sz="12" w:space="0" w:color="auto"/>
            </w:tcBorders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ong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 xml:space="preserve"> nighttime sleep with </w:t>
            </w:r>
          </w:p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ong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 xml:space="preserve"> daytime napping</w:t>
            </w:r>
          </w:p>
        </w:tc>
        <w:tc>
          <w:tcPr>
            <w:tcW w:w="3189" w:type="dxa"/>
            <w:tcBorders>
              <w:top w:val="single" w:sz="12" w:space="0" w:color="auto"/>
            </w:tcBorders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ong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 xml:space="preserve"> nighttime sleep with </w:t>
            </w:r>
          </w:p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hort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 xml:space="preserve"> daytime napping</w:t>
            </w:r>
          </w:p>
        </w:tc>
        <w:tc>
          <w:tcPr>
            <w:tcW w:w="26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4B8E" w:rsidRPr="00745595" w:rsidRDefault="00C54B8E" w:rsidP="000C7D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C54B8E" w:rsidRPr="00745595" w:rsidTr="000C7D41">
        <w:tc>
          <w:tcPr>
            <w:tcW w:w="3189" w:type="dxa"/>
            <w:tcBorders>
              <w:top w:val="single" w:sz="12" w:space="0" w:color="auto"/>
              <w:bottom w:val="nil"/>
            </w:tcBorders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No. subjects (%)</w:t>
            </w:r>
          </w:p>
        </w:tc>
        <w:tc>
          <w:tcPr>
            <w:tcW w:w="3190" w:type="dxa"/>
            <w:tcBorders>
              <w:top w:val="single" w:sz="12" w:space="0" w:color="auto"/>
              <w:bottom w:val="nil"/>
            </w:tcBorders>
            <w:vAlign w:val="center"/>
          </w:tcPr>
          <w:p w:rsidR="00C54B8E" w:rsidRPr="00A95FD3" w:rsidRDefault="00C54B8E" w:rsidP="000C7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3189" w:type="dxa"/>
            <w:tcBorders>
              <w:top w:val="single" w:sz="12" w:space="0" w:color="auto"/>
              <w:bottom w:val="nil"/>
            </w:tcBorders>
            <w:vAlign w:val="center"/>
          </w:tcPr>
          <w:p w:rsidR="00C54B8E" w:rsidRPr="005D6936" w:rsidRDefault="00C54B8E" w:rsidP="000C7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>831</w:t>
            </w:r>
          </w:p>
        </w:tc>
        <w:tc>
          <w:tcPr>
            <w:tcW w:w="3190" w:type="dxa"/>
            <w:tcBorders>
              <w:top w:val="single" w:sz="12" w:space="0" w:color="auto"/>
              <w:bottom w:val="nil"/>
            </w:tcBorders>
            <w:vAlign w:val="center"/>
          </w:tcPr>
          <w:p w:rsidR="00C54B8E" w:rsidRPr="005E517C" w:rsidRDefault="00C54B8E" w:rsidP="000C7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>511</w:t>
            </w:r>
          </w:p>
        </w:tc>
        <w:tc>
          <w:tcPr>
            <w:tcW w:w="3189" w:type="dxa"/>
            <w:tcBorders>
              <w:top w:val="single" w:sz="12" w:space="0" w:color="auto"/>
              <w:bottom w:val="nil"/>
            </w:tcBorders>
            <w:vAlign w:val="center"/>
          </w:tcPr>
          <w:p w:rsidR="00C54B8E" w:rsidRPr="005C72CE" w:rsidRDefault="00C54B8E" w:rsidP="000C7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>916</w:t>
            </w:r>
          </w:p>
        </w:tc>
        <w:tc>
          <w:tcPr>
            <w:tcW w:w="2623" w:type="dxa"/>
            <w:tcBorders>
              <w:top w:val="single" w:sz="12" w:space="0" w:color="auto"/>
              <w:bottom w:val="nil"/>
            </w:tcBorders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54B8E" w:rsidRPr="00745595" w:rsidTr="000C7D41">
        <w:tc>
          <w:tcPr>
            <w:tcW w:w="3189" w:type="dxa"/>
            <w:tcBorders>
              <w:top w:val="nil"/>
            </w:tcBorders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Age (years)</w:t>
            </w:r>
          </w:p>
        </w:tc>
        <w:tc>
          <w:tcPr>
            <w:tcW w:w="3190" w:type="dxa"/>
            <w:tcBorders>
              <w:top w:val="nil"/>
            </w:tcBorders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4.39 (6.87)</w:t>
            </w:r>
          </w:p>
        </w:tc>
        <w:tc>
          <w:tcPr>
            <w:tcW w:w="3189" w:type="dxa"/>
            <w:tcBorders>
              <w:top w:val="nil"/>
            </w:tcBorders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4.66 (6.90)</w:t>
            </w:r>
          </w:p>
        </w:tc>
        <w:tc>
          <w:tcPr>
            <w:tcW w:w="3190" w:type="dxa"/>
            <w:tcBorders>
              <w:top w:val="nil"/>
            </w:tcBorders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4.13 (7.07)</w:t>
            </w:r>
          </w:p>
        </w:tc>
        <w:tc>
          <w:tcPr>
            <w:tcW w:w="3189" w:type="dxa"/>
            <w:tcBorders>
              <w:top w:val="nil"/>
            </w:tcBorders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4.19 (7.28)</w:t>
            </w:r>
          </w:p>
        </w:tc>
        <w:tc>
          <w:tcPr>
            <w:tcW w:w="2623" w:type="dxa"/>
            <w:tcBorders>
              <w:top w:val="nil"/>
            </w:tcBorders>
            <w:vAlign w:val="center"/>
          </w:tcPr>
          <w:p w:rsidR="00C54B8E" w:rsidRPr="0051290C" w:rsidRDefault="00C54B8E" w:rsidP="000C7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481</w:t>
            </w: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Female (%)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254 (53.7)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461 (57.7)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257 (51.0)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460 (52.5)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071</w:t>
            </w: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BMI (kg/m</w:t>
            </w:r>
            <w:r w:rsidRPr="00745595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745595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4.19 (3.45)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4.16 (5.45)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4.55 (5.54)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4.34 (3.31)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479</w:t>
            </w: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Physical activity (Met·h/week)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1.19 (43.03)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41.38 (135.86)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7.77 (26.26)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6.62 (81.14)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122</w:t>
            </w: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Number of family members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2.67 (1.35)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2.58 (1.29)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2.48 (1.18)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2.49 (1.14)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Family income (yuan, RMB)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>8332.13 (25639.32)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>6750.93 (5035.86)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>7203.68 (10023.30)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>7245.10 (9109.91)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297</w:t>
            </w: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Smoking status (%)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106</w:t>
            </w: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sz w:val="22"/>
              </w:rPr>
              <w:t>Non-smoker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68 (84.0)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682 (86.3)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73 (80.2)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718 (81.9)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sz w:val="22"/>
              </w:rPr>
              <w:t>Ex-smoker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35 ( 8.0)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59 ( 7.5)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51 (11.0)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88 (10.0)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35 ( 8.0)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49 ( 6.2)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41 ( 8.8)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71 ( 8.1)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Alcohol consumption (%)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368</w:t>
            </w: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sz w:val="22"/>
              </w:rPr>
              <w:t>None or &lt; once/month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422 (90.2)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722 (89.0)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458 (90.3)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781 (87.2)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sz w:val="22"/>
              </w:rPr>
              <w:t xml:space="preserve">Past alcohol drinker </w:t>
            </w:r>
            <w:r w:rsidRPr="00745595">
              <w:rPr>
                <w:rFonts w:ascii="Times New Roman" w:hAnsi="Times New Roman" w:cs="Times New Roman"/>
                <w:sz w:val="22"/>
              </w:rPr>
              <w:lastRenderedPageBreak/>
              <w:t>(&gt;once/month)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     38 ( 8.1)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75 ( 9.2)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44 ( 8.7)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93 (10.4)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54B8E" w:rsidRPr="00745595" w:rsidTr="000C7D41">
        <w:tc>
          <w:tcPr>
            <w:tcW w:w="3189" w:type="dxa"/>
          </w:tcPr>
          <w:p w:rsidR="00C54B8E" w:rsidRPr="00745595" w:rsidRDefault="00C54B8E" w:rsidP="000C7D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45595">
              <w:rPr>
                <w:rFonts w:ascii="Times New Roman" w:hAnsi="Times New Roman" w:cs="Times New Roman"/>
                <w:sz w:val="22"/>
              </w:rPr>
              <w:t>Current alcohol drinker (&gt;once/month)</w:t>
            </w:r>
          </w:p>
        </w:tc>
        <w:tc>
          <w:tcPr>
            <w:tcW w:w="3190" w:type="dxa"/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8 ( 1.7) </w:t>
            </w:r>
          </w:p>
        </w:tc>
        <w:tc>
          <w:tcPr>
            <w:tcW w:w="3189" w:type="dxa"/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4 ( 1.7) </w:t>
            </w:r>
          </w:p>
        </w:tc>
        <w:tc>
          <w:tcPr>
            <w:tcW w:w="3190" w:type="dxa"/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5 ( 1.0) </w:t>
            </w:r>
          </w:p>
        </w:tc>
        <w:tc>
          <w:tcPr>
            <w:tcW w:w="3189" w:type="dxa"/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2 ( 2.5) </w:t>
            </w:r>
          </w:p>
        </w:tc>
        <w:tc>
          <w:tcPr>
            <w:tcW w:w="2623" w:type="dxa"/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54B8E" w:rsidRPr="00745595" w:rsidTr="000C7D41"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270473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664C74">
              <w:rPr>
                <w:rFonts w:ascii="Times New Roman" w:hAnsi="Times New Roman" w:cs="Times New Roman"/>
                <w:b/>
                <w:sz w:val="22"/>
              </w:rPr>
              <w:t>Any of chronic diseases (%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59 (90.2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606 (83.1) 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76 (87.0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671 (81.7) 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54B8E" w:rsidRPr="00745595" w:rsidTr="000C7D41"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Diabetes (%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67 (15.1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34 (18.2) 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97 (20.8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64 (19.7) 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126</w:t>
            </w:r>
          </w:p>
        </w:tc>
      </w:tr>
      <w:tr w:rsidR="00C54B8E" w:rsidRPr="00745595" w:rsidTr="000C7D41"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CVD (%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283 (58.6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464 (55.8) 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295 (57.7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518 (56.6) 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768</w:t>
            </w:r>
          </w:p>
        </w:tc>
      </w:tr>
      <w:tr w:rsidR="00C54B8E" w:rsidRPr="00745595" w:rsidTr="000C7D41"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Dyslipidemia (%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23 (25.5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238 (28.6) 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48 (29.0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245 (26.7) 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502</w:t>
            </w:r>
          </w:p>
        </w:tc>
      </w:tr>
      <w:tr w:rsidR="00C54B8E" w:rsidRPr="00745595" w:rsidTr="000C7D41"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45595">
              <w:rPr>
                <w:rFonts w:ascii="Times New Roman" w:hAnsi="Times New Roman" w:cs="Times New Roman"/>
                <w:b/>
                <w:sz w:val="22"/>
              </w:rPr>
              <w:t>Cancer (%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30 ( 7.2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8 ( 3.9) 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4 ( 3.1) 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9 ( 3.6) 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C54B8E" w:rsidRPr="00745595" w:rsidTr="000C7D41">
        <w:tc>
          <w:tcPr>
            <w:tcW w:w="3189" w:type="dxa"/>
            <w:tcBorders>
              <w:top w:val="nil"/>
            </w:tcBorders>
            <w:vAlign w:val="center"/>
          </w:tcPr>
          <w:p w:rsidR="00C54B8E" w:rsidRPr="00745595" w:rsidRDefault="00C54B8E" w:rsidP="000C7D4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C5310">
              <w:rPr>
                <w:rFonts w:ascii="Times New Roman" w:hAnsi="Times New Roman" w:cs="Times New Roman"/>
                <w:b/>
                <w:sz w:val="22"/>
              </w:rPr>
              <w:t>Arthritis (%)</w:t>
            </w:r>
          </w:p>
        </w:tc>
        <w:tc>
          <w:tcPr>
            <w:tcW w:w="3190" w:type="dxa"/>
            <w:tcBorders>
              <w:top w:val="nil"/>
            </w:tcBorders>
            <w:vAlign w:val="center"/>
          </w:tcPr>
          <w:p w:rsidR="00C54B8E" w:rsidRPr="00A95FD3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5F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84 (17.4) </w:t>
            </w:r>
          </w:p>
        </w:tc>
        <w:tc>
          <w:tcPr>
            <w:tcW w:w="3189" w:type="dxa"/>
            <w:tcBorders>
              <w:top w:val="nil"/>
            </w:tcBorders>
            <w:vAlign w:val="center"/>
          </w:tcPr>
          <w:p w:rsidR="00C54B8E" w:rsidRPr="005D6936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93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53 (18.4) </w:t>
            </w:r>
          </w:p>
        </w:tc>
        <w:tc>
          <w:tcPr>
            <w:tcW w:w="3190" w:type="dxa"/>
            <w:tcBorders>
              <w:top w:val="nil"/>
            </w:tcBorders>
            <w:vAlign w:val="center"/>
          </w:tcPr>
          <w:p w:rsidR="00C54B8E" w:rsidRPr="005E517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51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76 (14.9) </w:t>
            </w:r>
          </w:p>
        </w:tc>
        <w:tc>
          <w:tcPr>
            <w:tcW w:w="3189" w:type="dxa"/>
            <w:tcBorders>
              <w:top w:val="nil"/>
              <w:bottom w:val="single" w:sz="4" w:space="0" w:color="auto"/>
            </w:tcBorders>
            <w:vAlign w:val="center"/>
          </w:tcPr>
          <w:p w:rsidR="00C54B8E" w:rsidRPr="005C72CE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72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29 (14.1) </w:t>
            </w:r>
          </w:p>
        </w:tc>
        <w:tc>
          <w:tcPr>
            <w:tcW w:w="2623" w:type="dxa"/>
            <w:tcBorders>
              <w:top w:val="nil"/>
            </w:tcBorders>
            <w:vAlign w:val="center"/>
          </w:tcPr>
          <w:p w:rsidR="00C54B8E" w:rsidRPr="0051290C" w:rsidRDefault="00C54B8E" w:rsidP="000C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1290C"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</w:tr>
    </w:tbl>
    <w:p w:rsidR="00C54B8E" w:rsidRPr="00745595" w:rsidRDefault="00C54B8E" w:rsidP="00C54B8E">
      <w:pPr>
        <w:widowControl/>
        <w:jc w:val="left"/>
        <w:rPr>
          <w:rFonts w:ascii="Times New Roman" w:hAnsi="Times New Roman" w:cs="Times New Roman"/>
          <w:sz w:val="22"/>
        </w:rPr>
      </w:pPr>
      <w:r w:rsidRPr="00745595">
        <w:rPr>
          <w:rFonts w:ascii="Times New Roman" w:hAnsi="Times New Roman" w:cs="Times New Roman"/>
          <w:sz w:val="22"/>
        </w:rPr>
        <w:t>Unless indicated otherwise, data are given as the mean ± SD or as number and percentages.</w:t>
      </w:r>
    </w:p>
    <w:p w:rsidR="00C54B8E" w:rsidRPr="00745595" w:rsidRDefault="00C54B8E" w:rsidP="00C54B8E">
      <w:pPr>
        <w:widowControl/>
        <w:jc w:val="left"/>
        <w:rPr>
          <w:rFonts w:ascii="Times New Roman" w:hAnsi="Times New Roman" w:cs="Times New Roman"/>
          <w:sz w:val="22"/>
        </w:rPr>
      </w:pPr>
      <w:r w:rsidRPr="00745595">
        <w:rPr>
          <w:rFonts w:ascii="Times New Roman" w:hAnsi="Times New Roman" w:cs="Times New Roman"/>
          <w:i/>
          <w:sz w:val="22"/>
        </w:rPr>
        <w:t>Abbreviations:</w:t>
      </w:r>
      <w:r w:rsidRPr="00745595">
        <w:rPr>
          <w:rFonts w:ascii="Times New Roman" w:hAnsi="Times New Roman" w:cs="Times New Roman"/>
          <w:sz w:val="22"/>
        </w:rPr>
        <w:t xml:space="preserve"> BMI, body mass index; PAL, physical activity level.</w:t>
      </w:r>
    </w:p>
    <w:p w:rsidR="00C54B8E" w:rsidRPr="00745595" w:rsidRDefault="00C54B8E" w:rsidP="00C54B8E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A652A1" w:rsidRPr="00C54B8E" w:rsidRDefault="00A652A1" w:rsidP="00A652A1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3F3528" w:rsidRPr="00745595" w:rsidRDefault="003F3528" w:rsidP="00A652A1">
      <w:pPr>
        <w:rPr>
          <w:rFonts w:ascii="Times New Roman" w:hAnsi="Times New Roman" w:cs="Times New Roman"/>
          <w:sz w:val="22"/>
        </w:rPr>
      </w:pPr>
    </w:p>
    <w:sectPr w:rsidR="003F3528" w:rsidRPr="00745595" w:rsidSect="00A652A1">
      <w:pgSz w:w="21546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AD1" w:rsidRDefault="00C32AD1" w:rsidP="00950563">
      <w:r>
        <w:separator/>
      </w:r>
    </w:p>
  </w:endnote>
  <w:endnote w:type="continuationSeparator" w:id="0">
    <w:p w:rsidR="00C32AD1" w:rsidRDefault="00C32AD1" w:rsidP="00950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AD1" w:rsidRDefault="00C32AD1" w:rsidP="00950563">
      <w:r>
        <w:separator/>
      </w:r>
    </w:p>
  </w:footnote>
  <w:footnote w:type="continuationSeparator" w:id="0">
    <w:p w:rsidR="00C32AD1" w:rsidRDefault="00C32AD1" w:rsidP="00950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D6B"/>
    <w:rsid w:val="0006549E"/>
    <w:rsid w:val="00091908"/>
    <w:rsid w:val="001301E4"/>
    <w:rsid w:val="00163B79"/>
    <w:rsid w:val="00221431"/>
    <w:rsid w:val="002E724B"/>
    <w:rsid w:val="003F3528"/>
    <w:rsid w:val="003F4E69"/>
    <w:rsid w:val="004A777C"/>
    <w:rsid w:val="00521DB6"/>
    <w:rsid w:val="00580864"/>
    <w:rsid w:val="006654BF"/>
    <w:rsid w:val="00674C3F"/>
    <w:rsid w:val="006C5310"/>
    <w:rsid w:val="00745595"/>
    <w:rsid w:val="00772C2B"/>
    <w:rsid w:val="007A2CB7"/>
    <w:rsid w:val="008F3B8D"/>
    <w:rsid w:val="00950563"/>
    <w:rsid w:val="00A6339F"/>
    <w:rsid w:val="00A652A1"/>
    <w:rsid w:val="00AF7C69"/>
    <w:rsid w:val="00BE6C19"/>
    <w:rsid w:val="00C075C4"/>
    <w:rsid w:val="00C32AD1"/>
    <w:rsid w:val="00C54B8E"/>
    <w:rsid w:val="00C5732F"/>
    <w:rsid w:val="00C86D6B"/>
    <w:rsid w:val="00D83C32"/>
    <w:rsid w:val="00E75B90"/>
    <w:rsid w:val="00E923EF"/>
    <w:rsid w:val="00FC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24B68"/>
  <w15:chartTrackingRefBased/>
  <w15:docId w15:val="{8A98D359-01F6-4794-BE7E-088314B6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6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a0"/>
    <w:rsid w:val="001301E4"/>
  </w:style>
  <w:style w:type="paragraph" w:styleId="a4">
    <w:name w:val="header"/>
    <w:basedOn w:val="a"/>
    <w:link w:val="a5"/>
    <w:uiPriority w:val="99"/>
    <w:unhideWhenUsed/>
    <w:rsid w:val="00950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05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0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0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硕 张</dc:creator>
  <cp:keywords/>
  <dc:description/>
  <cp:lastModifiedBy>Kathy Zhang</cp:lastModifiedBy>
  <cp:revision>48</cp:revision>
  <dcterms:created xsi:type="dcterms:W3CDTF">2019-01-04T02:20:00Z</dcterms:created>
  <dcterms:modified xsi:type="dcterms:W3CDTF">2019-03-19T09:16:00Z</dcterms:modified>
</cp:coreProperties>
</file>